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5493"/>
      </w:tblGrid>
      <w:tr w:rsidR="007A5DB1" w:rsidRPr="00925A2B" w14:paraId="001A17A0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44A82200" w14:textId="77777777" w:rsidR="007A5DB1" w:rsidRPr="00925A2B" w:rsidRDefault="007A5DB1" w:rsidP="00925A2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2268" w:type="dxa"/>
            <w:noWrap/>
            <w:vAlign w:val="center"/>
            <w:hideMark/>
          </w:tcPr>
          <w:p w14:paraId="012D3125" w14:textId="2D1F09E7" w:rsidR="007A5DB1" w:rsidRPr="00925A2B" w:rsidRDefault="007A5DB1" w:rsidP="00925A2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Respiratory </w:t>
            </w:r>
            <w:r w:rsidR="00810057" w:rsidRPr="00925A2B">
              <w:rPr>
                <w:rFonts w:ascii="Calibri" w:hAnsi="Calibri" w:cs="Calibri"/>
                <w:b/>
                <w:bCs/>
                <w:sz w:val="16"/>
                <w:szCs w:val="16"/>
              </w:rPr>
              <w:t>assessments</w:t>
            </w:r>
          </w:p>
        </w:tc>
        <w:tc>
          <w:tcPr>
            <w:tcW w:w="5493" w:type="dxa"/>
            <w:noWrap/>
            <w:vAlign w:val="center"/>
            <w:hideMark/>
          </w:tcPr>
          <w:p w14:paraId="3DC3156F" w14:textId="77777777" w:rsidR="007A5DB1" w:rsidRPr="00925A2B" w:rsidRDefault="007A5DB1" w:rsidP="00925A2B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b/>
                <w:bCs/>
                <w:sz w:val="16"/>
                <w:szCs w:val="16"/>
              </w:rPr>
              <w:t>Safety</w:t>
            </w:r>
          </w:p>
        </w:tc>
      </w:tr>
      <w:tr w:rsidR="007A5DB1" w:rsidRPr="00925A2B" w14:paraId="71E70EEE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0408FAF8" w14:textId="3A71820D" w:rsidR="007A5DB1" w:rsidRPr="00925A2B" w:rsidRDefault="007A5DB1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Szabò 2020</w:t>
            </w:r>
          </w:p>
        </w:tc>
        <w:tc>
          <w:tcPr>
            <w:tcW w:w="2268" w:type="dxa"/>
            <w:noWrap/>
            <w:vAlign w:val="center"/>
            <w:hideMark/>
          </w:tcPr>
          <w:p w14:paraId="6790A527" w14:textId="37D48555" w:rsidR="007A5DB1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</w:t>
            </w:r>
            <w:r w:rsidR="007A5DB1"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ot reported</w:t>
            </w:r>
          </w:p>
        </w:tc>
        <w:tc>
          <w:tcPr>
            <w:tcW w:w="5493" w:type="dxa"/>
            <w:vAlign w:val="center"/>
            <w:hideMark/>
          </w:tcPr>
          <w:p w14:paraId="25D923CD" w14:textId="49A29EB9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Headache 8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Backache 6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Vomiting 6%*</w:t>
            </w:r>
          </w:p>
          <w:p w14:paraId="1A993BB0" w14:textId="04F6DEF3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Occasional (% Non-Reported)</w:t>
            </w:r>
          </w:p>
          <w:p w14:paraId="51AAB861" w14:textId="0DD3C51B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Pneumonia,</w:t>
            </w:r>
          </w:p>
          <w:p w14:paraId="7751EC05" w14:textId="103D5276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Pneumotorax,</w:t>
            </w:r>
          </w:p>
          <w:p w14:paraId="34EA424B" w14:textId="1B912E72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Bone Fractures,</w:t>
            </w:r>
          </w:p>
          <w:p w14:paraId="41080001" w14:textId="2BAF7A05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Legpain,</w:t>
            </w:r>
          </w:p>
          <w:p w14:paraId="526F0F93" w14:textId="05E8EAE9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Transient Mild Trombocitopenia,</w:t>
            </w:r>
          </w:p>
          <w:p w14:paraId="331CC60F" w14:textId="7876AD4A" w:rsidR="007A5DB1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Urinary Tract Infection</w:t>
            </w:r>
          </w:p>
        </w:tc>
      </w:tr>
      <w:tr w:rsidR="007A5DB1" w:rsidRPr="00925A2B" w14:paraId="3435D7C0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4834A65D" w14:textId="7DF9A27B" w:rsidR="007A5DB1" w:rsidRPr="00925A2B" w:rsidRDefault="007A5DB1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Konersman 2020</w:t>
            </w:r>
          </w:p>
        </w:tc>
        <w:tc>
          <w:tcPr>
            <w:tcW w:w="2268" w:type="dxa"/>
            <w:noWrap/>
            <w:vAlign w:val="center"/>
            <w:hideMark/>
          </w:tcPr>
          <w:p w14:paraId="26DF18D3" w14:textId="32D17D0A" w:rsidR="007A5DB1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</w:t>
            </w:r>
            <w:r w:rsidR="007A5DB1"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ot reported</w:t>
            </w:r>
          </w:p>
        </w:tc>
        <w:tc>
          <w:tcPr>
            <w:tcW w:w="5493" w:type="dxa"/>
            <w:vAlign w:val="center"/>
            <w:hideMark/>
          </w:tcPr>
          <w:p w14:paraId="673E2B5E" w14:textId="77777777" w:rsidR="00810057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Procedure-related headaches 71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Procedure-related nausea/vomiting 27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Pyrexia (all causes) 32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Procedure-related back pain 44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Procedure-related meningitis 6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Elevated PT † 12 88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Elevated aPTT ‡ 5 69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Elevated cystatin C-1 5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</w:p>
          <w:p w14:paraId="4FE34C0D" w14:textId="504AF8F8" w:rsidR="00810057" w:rsidRPr="00925A2B" w:rsidRDefault="007A5DB1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Hospitalizations (all non-surgical causes)</w:t>
            </w:r>
            <w:r w:rsidR="00810057" w:rsidRPr="00925A2B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:</w:t>
            </w:r>
          </w:p>
          <w:p w14:paraId="5D043D81" w14:textId="3B4878E0" w:rsidR="00810057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69% due to pneumonia 16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,</w:t>
            </w:r>
          </w:p>
          <w:p w14:paraId="68572E14" w14:textId="6651F3DA" w:rsidR="00810057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Acute Respiratory failure 16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,</w:t>
            </w:r>
          </w:p>
          <w:p w14:paraId="692C258B" w14:textId="7104E129" w:rsidR="00810057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sz w:val="16"/>
                <w:szCs w:val="16"/>
              </w:rPr>
              <w:t>Hypoxia  10%</w:t>
            </w:r>
            <w:r w:rsidR="00810057" w:rsidRPr="00925A2B">
              <w:rPr>
                <w:rFonts w:ascii="Calibri" w:hAnsi="Calibri" w:cs="Calibri"/>
                <w:sz w:val="16"/>
                <w:szCs w:val="16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</w:rPr>
              <w:t>,</w:t>
            </w:r>
          </w:p>
          <w:p w14:paraId="3E06E230" w14:textId="633EE278" w:rsidR="00810057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sz w:val="16"/>
                <w:szCs w:val="16"/>
              </w:rPr>
              <w:t>Influenza 10%</w:t>
            </w:r>
            <w:r w:rsidR="00810057" w:rsidRPr="00925A2B">
              <w:rPr>
                <w:rFonts w:ascii="Calibri" w:hAnsi="Calibri" w:cs="Calibri"/>
                <w:sz w:val="16"/>
                <w:szCs w:val="16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</w:rPr>
              <w:t>,</w:t>
            </w:r>
          </w:p>
          <w:p w14:paraId="50ECAA58" w14:textId="7E830A1B" w:rsidR="00810057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sz w:val="16"/>
                <w:szCs w:val="16"/>
              </w:rPr>
              <w:t>Otitis media 5%</w:t>
            </w:r>
            <w:r w:rsidR="00810057" w:rsidRPr="00925A2B">
              <w:rPr>
                <w:rFonts w:ascii="Calibri" w:hAnsi="Calibri" w:cs="Calibri"/>
                <w:sz w:val="16"/>
                <w:szCs w:val="16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</w:rPr>
              <w:t>,</w:t>
            </w:r>
          </w:p>
          <w:p w14:paraId="6B8107E7" w14:textId="042798F6" w:rsidR="00810057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sz w:val="16"/>
                <w:szCs w:val="16"/>
              </w:rPr>
              <w:t>Enterovirus</w:t>
            </w:r>
            <w:r w:rsidR="00810057" w:rsidRPr="00925A2B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925A2B">
              <w:rPr>
                <w:rFonts w:ascii="Calibri" w:hAnsi="Calibri" w:cs="Calibri"/>
                <w:sz w:val="16"/>
                <w:szCs w:val="16"/>
              </w:rPr>
              <w:t>5%</w:t>
            </w:r>
            <w:r w:rsidR="00810057" w:rsidRPr="00925A2B">
              <w:rPr>
                <w:rFonts w:ascii="Calibri" w:hAnsi="Calibri" w:cs="Calibri"/>
                <w:sz w:val="16"/>
                <w:szCs w:val="16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</w:rPr>
              <w:t>,</w:t>
            </w:r>
          </w:p>
          <w:p w14:paraId="6CC4C49D" w14:textId="7E23BF40" w:rsidR="00810057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Hematemesis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5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,</w:t>
            </w:r>
          </w:p>
          <w:p w14:paraId="4A044B6D" w14:textId="3C6CE8B2" w:rsidR="00810057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Anxiety/tachycardia 5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,</w:t>
            </w:r>
          </w:p>
          <w:p w14:paraId="0A1E9174" w14:textId="3927C49D" w:rsidR="00810057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Dysphagia 5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,</w:t>
            </w:r>
          </w:p>
          <w:p w14:paraId="57C824BA" w14:textId="1471B314" w:rsidR="007A5DB1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Meningitis 6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,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G-tube and Tracheostomy 5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,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Fracture 6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</w:p>
        </w:tc>
      </w:tr>
      <w:tr w:rsidR="007A5DB1" w:rsidRPr="00925A2B" w14:paraId="323A5958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10A2B4F9" w14:textId="419C090A" w:rsidR="007A5DB1" w:rsidRPr="00925A2B" w:rsidRDefault="007A5DB1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Duong 2021</w:t>
            </w:r>
          </w:p>
        </w:tc>
        <w:tc>
          <w:tcPr>
            <w:tcW w:w="2268" w:type="dxa"/>
            <w:vAlign w:val="center"/>
            <w:hideMark/>
          </w:tcPr>
          <w:p w14:paraId="4D056E3A" w14:textId="77777777" w:rsidR="007A5DB1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FVC 0.75%/year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MEP 6.38 cmH2O/year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MIP -5.50 cmH2O/year</w:t>
            </w:r>
          </w:p>
        </w:tc>
        <w:tc>
          <w:tcPr>
            <w:tcW w:w="5493" w:type="dxa"/>
            <w:vAlign w:val="center"/>
            <w:hideMark/>
          </w:tcPr>
          <w:p w14:paraId="692B060B" w14:textId="10CD9485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Thrombocytopenia 4.76%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Transient Limb Pain 7.14%**</w:t>
            </w:r>
          </w:p>
          <w:p w14:paraId="49ADDD90" w14:textId="45AE8D9B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Occasional (% Not Reported)</w:t>
            </w:r>
          </w:p>
          <w:p w14:paraId="72EB10A6" w14:textId="547B5397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Injection Site Pain,</w:t>
            </w:r>
          </w:p>
          <w:p w14:paraId="569D2342" w14:textId="5E99A57C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Nausea/Vomiting, Lightheadedness,</w:t>
            </w:r>
          </w:p>
          <w:p w14:paraId="646282A1" w14:textId="71FF4683" w:rsidR="007A5DB1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Anxiety.</w:t>
            </w:r>
          </w:p>
        </w:tc>
      </w:tr>
      <w:tr w:rsidR="007A5DB1" w:rsidRPr="00925A2B" w14:paraId="6BC66B8F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03824C4E" w14:textId="77777777" w:rsidR="007A5DB1" w:rsidRPr="00925A2B" w:rsidRDefault="007A5DB1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Kizina 2020</w:t>
            </w:r>
          </w:p>
        </w:tc>
        <w:tc>
          <w:tcPr>
            <w:tcW w:w="2268" w:type="dxa"/>
            <w:noWrap/>
            <w:vAlign w:val="center"/>
            <w:hideMark/>
          </w:tcPr>
          <w:p w14:paraId="38B5FCD1" w14:textId="77C8E7D7" w:rsidR="007A5DB1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</w:t>
            </w:r>
            <w:r w:rsidR="007A5DB1"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ot reported</w:t>
            </w:r>
          </w:p>
        </w:tc>
        <w:tc>
          <w:tcPr>
            <w:tcW w:w="5493" w:type="dxa"/>
            <w:vAlign w:val="center"/>
            <w:hideMark/>
          </w:tcPr>
          <w:p w14:paraId="38B0A568" w14:textId="24767F7C" w:rsidR="007A5DB1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</w:t>
            </w:r>
            <w:r w:rsidR="007A5DB1"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ot reported</w:t>
            </w:r>
          </w:p>
        </w:tc>
      </w:tr>
      <w:tr w:rsidR="007A5DB1" w:rsidRPr="00925A2B" w14:paraId="0143FD89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3619328E" w14:textId="77777777" w:rsidR="007A5DB1" w:rsidRPr="00925A2B" w:rsidRDefault="007A5DB1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Kessler 2019</w:t>
            </w:r>
          </w:p>
        </w:tc>
        <w:tc>
          <w:tcPr>
            <w:tcW w:w="2268" w:type="dxa"/>
            <w:noWrap/>
            <w:vAlign w:val="center"/>
            <w:hideMark/>
          </w:tcPr>
          <w:p w14:paraId="7FB530BF" w14:textId="68A884D2" w:rsidR="007A5DB1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</w:t>
            </w:r>
            <w:r w:rsidR="007A5DB1"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ot reported</w:t>
            </w:r>
          </w:p>
        </w:tc>
        <w:tc>
          <w:tcPr>
            <w:tcW w:w="5493" w:type="dxa"/>
            <w:vAlign w:val="center"/>
            <w:hideMark/>
          </w:tcPr>
          <w:p w14:paraId="651C144F" w14:textId="79C0F0EA" w:rsidR="007A5DB1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</w:t>
            </w:r>
            <w:r w:rsidR="007A5DB1"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ot reported</w:t>
            </w:r>
          </w:p>
        </w:tc>
      </w:tr>
      <w:tr w:rsidR="007A5DB1" w:rsidRPr="00925A2B" w14:paraId="6390A9C0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2862144A" w14:textId="2AD9146C" w:rsidR="007A5DB1" w:rsidRPr="00925A2B" w:rsidRDefault="007A5DB1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De Wel 2020</w:t>
            </w:r>
          </w:p>
        </w:tc>
        <w:tc>
          <w:tcPr>
            <w:tcW w:w="2268" w:type="dxa"/>
            <w:vAlign w:val="center"/>
            <w:hideMark/>
          </w:tcPr>
          <w:p w14:paraId="55B1121B" w14:textId="77777777" w:rsidR="007A5DB1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FVC 0.9 L (T14)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PEF 0.15 L (T14)</w:t>
            </w:r>
          </w:p>
        </w:tc>
        <w:tc>
          <w:tcPr>
            <w:tcW w:w="5493" w:type="dxa"/>
            <w:vAlign w:val="center"/>
            <w:hideMark/>
          </w:tcPr>
          <w:p w14:paraId="05107622" w14:textId="455D1A34" w:rsidR="007A5DB1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Back Pain 64.3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Headache 25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="007A5DB1" w:rsidRPr="00925A2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Post 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Puncture Headache 9.8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="007A5DB1" w:rsidRPr="00925A2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lood 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Patch 2.7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="007A5DB1" w:rsidRPr="00925A2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atigue 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40.2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Increased Appetite 22.3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Myalgia 18.8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Agitation 19.6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Nausea 12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="007A5DB1" w:rsidRPr="00925A2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Dizziness 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8.9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Proteinuria 5.4%*</w:t>
            </w:r>
          </w:p>
        </w:tc>
      </w:tr>
      <w:tr w:rsidR="007A5DB1" w:rsidRPr="00925A2B" w14:paraId="1BA26969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3FCD1BD1" w14:textId="7736667C" w:rsidR="007A5DB1" w:rsidRPr="00925A2B" w:rsidRDefault="007A5DB1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Walter 2019</w:t>
            </w:r>
          </w:p>
        </w:tc>
        <w:tc>
          <w:tcPr>
            <w:tcW w:w="2268" w:type="dxa"/>
            <w:noWrap/>
            <w:vAlign w:val="center"/>
            <w:hideMark/>
          </w:tcPr>
          <w:p w14:paraId="3AB0FE70" w14:textId="77777777" w:rsidR="007A5DB1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sz w:val="16"/>
                <w:szCs w:val="16"/>
              </w:rPr>
              <w:t>FVC 5% (T10)</w:t>
            </w:r>
          </w:p>
        </w:tc>
        <w:tc>
          <w:tcPr>
            <w:tcW w:w="5493" w:type="dxa"/>
            <w:vAlign w:val="center"/>
            <w:hideMark/>
          </w:tcPr>
          <w:p w14:paraId="331DDC8A" w14:textId="07AF9D68" w:rsidR="007A5DB1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Post puncture headache 10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Fatigue 0.9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Back pain 6.5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</w:tr>
      <w:tr w:rsidR="00810057" w:rsidRPr="00925A2B" w14:paraId="39A78CF5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40B29B5D" w14:textId="65AC0A15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Yeo 2020</w:t>
            </w:r>
          </w:p>
        </w:tc>
        <w:tc>
          <w:tcPr>
            <w:tcW w:w="2268" w:type="dxa"/>
            <w:noWrap/>
            <w:vAlign w:val="center"/>
            <w:hideMark/>
          </w:tcPr>
          <w:p w14:paraId="1EFF1DCC" w14:textId="229FDAF6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5493" w:type="dxa"/>
            <w:vAlign w:val="center"/>
            <w:hideMark/>
          </w:tcPr>
          <w:p w14:paraId="3C26DAE0" w14:textId="0F06D4BA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Post Puncture Headache 67%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 Vertigo 33%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Musculoskeletal And Connective Tissue Problems 67%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Integumentary Problems 33%**</w:t>
            </w:r>
          </w:p>
        </w:tc>
      </w:tr>
      <w:tr w:rsidR="00810057" w:rsidRPr="00925A2B" w14:paraId="6E763A87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6BD754B7" w14:textId="1EFDA559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Osmanovic 2019</w:t>
            </w:r>
          </w:p>
        </w:tc>
        <w:tc>
          <w:tcPr>
            <w:tcW w:w="2268" w:type="dxa"/>
            <w:noWrap/>
            <w:vAlign w:val="center"/>
            <w:hideMark/>
          </w:tcPr>
          <w:p w14:paraId="3ED9D5C9" w14:textId="319DE328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5493" w:type="dxa"/>
            <w:vAlign w:val="center"/>
            <w:hideMark/>
          </w:tcPr>
          <w:p w14:paraId="18E6EBA5" w14:textId="7D9F9E4E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Back Pain 63%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Headache 58%</w:t>
            </w:r>
          </w:p>
          <w:p w14:paraId="45EB49AD" w14:textId="61084367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Nausea 17%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Vertigo 13%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Constipation 8%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Upper Airway Infections 8%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Tachycardia 4%**</w:t>
            </w:r>
          </w:p>
        </w:tc>
      </w:tr>
      <w:tr w:rsidR="00810057" w:rsidRPr="00925A2B" w14:paraId="35C1ABC7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48B02E3A" w14:textId="3E7C4DD4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Mosche-Lilie 2020</w:t>
            </w:r>
          </w:p>
        </w:tc>
        <w:tc>
          <w:tcPr>
            <w:tcW w:w="2268" w:type="dxa"/>
            <w:noWrap/>
            <w:vAlign w:val="center"/>
            <w:hideMark/>
          </w:tcPr>
          <w:p w14:paraId="29EA312D" w14:textId="20A5B4C5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5493" w:type="dxa"/>
            <w:vAlign w:val="center"/>
            <w:hideMark/>
          </w:tcPr>
          <w:p w14:paraId="22D86B23" w14:textId="2C1DE109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Headache 23%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Bacterial Meningitidis 5%**</w:t>
            </w:r>
          </w:p>
          <w:p w14:paraId="186D577A" w14:textId="41F53F23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Pneumonia (Death) 5%**</w:t>
            </w:r>
          </w:p>
        </w:tc>
      </w:tr>
      <w:tr w:rsidR="007A5DB1" w:rsidRPr="00925A2B" w14:paraId="06780E91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61E7BD91" w14:textId="70B3252F" w:rsidR="007A5DB1" w:rsidRPr="00925A2B" w:rsidRDefault="007A5DB1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Maggi, 2020</w:t>
            </w:r>
          </w:p>
        </w:tc>
        <w:tc>
          <w:tcPr>
            <w:tcW w:w="2268" w:type="dxa"/>
            <w:noWrap/>
            <w:vAlign w:val="center"/>
            <w:hideMark/>
          </w:tcPr>
          <w:p w14:paraId="1260606F" w14:textId="77777777" w:rsidR="007A5DB1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sz w:val="16"/>
                <w:szCs w:val="16"/>
              </w:rPr>
              <w:t>FVC 6.47% (T14)</w:t>
            </w:r>
          </w:p>
        </w:tc>
        <w:tc>
          <w:tcPr>
            <w:tcW w:w="5493" w:type="dxa"/>
            <w:vAlign w:val="center"/>
            <w:hideMark/>
          </w:tcPr>
          <w:p w14:paraId="1660465D" w14:textId="032D4EE6" w:rsidR="007A5DB1" w:rsidRPr="00925A2B" w:rsidRDefault="007A5DB1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Post puncture headache 37.1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Lumbar pain 8.6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Transient worsening of existing hand tremor 2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Renal colic 8%</w:t>
            </w:r>
            <w:r w:rsidR="00810057" w:rsidRPr="00925A2B">
              <w:rPr>
                <w:rFonts w:ascii="Calibri" w:hAnsi="Calibri" w:cs="Calibri"/>
                <w:sz w:val="16"/>
                <w:szCs w:val="16"/>
                <w:lang w:val="en-US"/>
              </w:rPr>
              <w:t>**</w:t>
            </w:r>
          </w:p>
        </w:tc>
      </w:tr>
      <w:tr w:rsidR="00810057" w:rsidRPr="00925A2B" w14:paraId="5A8E121D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46D38DAB" w14:textId="29BE1E80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lastRenderedPageBreak/>
              <w:t>jochmann 2020</w:t>
            </w:r>
          </w:p>
        </w:tc>
        <w:tc>
          <w:tcPr>
            <w:tcW w:w="2268" w:type="dxa"/>
            <w:noWrap/>
            <w:vAlign w:val="center"/>
            <w:hideMark/>
          </w:tcPr>
          <w:p w14:paraId="3CEEAD6A" w14:textId="27342574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5493" w:type="dxa"/>
            <w:vAlign w:val="center"/>
            <w:hideMark/>
          </w:tcPr>
          <w:p w14:paraId="2B7FA29C" w14:textId="3B402D1B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sz w:val="16"/>
                <w:szCs w:val="16"/>
              </w:rPr>
              <w:t>Headache 29%**</w:t>
            </w:r>
            <w:r w:rsidRPr="00925A2B">
              <w:rPr>
                <w:rFonts w:ascii="Calibri" w:hAnsi="Calibri" w:cs="Calibri"/>
                <w:sz w:val="16"/>
                <w:szCs w:val="16"/>
              </w:rPr>
              <w:br/>
              <w:t>Proteinuria 14%**</w:t>
            </w:r>
          </w:p>
        </w:tc>
      </w:tr>
      <w:tr w:rsidR="00810057" w:rsidRPr="00925A2B" w14:paraId="7E58D6D6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1759BB67" w14:textId="63741EFD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Hagenacker 2020</w:t>
            </w:r>
          </w:p>
        </w:tc>
        <w:tc>
          <w:tcPr>
            <w:tcW w:w="2268" w:type="dxa"/>
            <w:noWrap/>
            <w:vAlign w:val="center"/>
            <w:hideMark/>
          </w:tcPr>
          <w:p w14:paraId="6877223A" w14:textId="51D08646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5493" w:type="dxa"/>
            <w:vAlign w:val="center"/>
            <w:hideMark/>
          </w:tcPr>
          <w:p w14:paraId="3D68F3AC" w14:textId="50F0E871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Headache 11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Backpain 6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Nausea 3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vertigo 1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Upper airway infections 1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Constipation 1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Diffuse pain 0.1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Bladder disorder not otherwise specified 0.1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Tinnitus aggravated 0.1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infections 0.1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Meningitis aseptic 0.1%*</w:t>
            </w:r>
          </w:p>
        </w:tc>
      </w:tr>
      <w:tr w:rsidR="00810057" w:rsidRPr="00925A2B" w14:paraId="122F4D11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3136C947" w14:textId="38535CE1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Mendonca 2020</w:t>
            </w:r>
          </w:p>
        </w:tc>
        <w:tc>
          <w:tcPr>
            <w:tcW w:w="2268" w:type="dxa"/>
            <w:noWrap/>
            <w:vAlign w:val="center"/>
            <w:hideMark/>
          </w:tcPr>
          <w:p w14:paraId="1DD47440" w14:textId="11C44985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5493" w:type="dxa"/>
            <w:vAlign w:val="center"/>
            <w:hideMark/>
          </w:tcPr>
          <w:p w14:paraId="19FE221A" w14:textId="1A42B15B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Complication rate 4.2%*</w:t>
            </w:r>
          </w:p>
          <w:p w14:paraId="7A7C6B5A" w14:textId="4C23F1C0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(mainly headache and lower back pain)</w:t>
            </w:r>
          </w:p>
        </w:tc>
      </w:tr>
      <w:tr w:rsidR="00810057" w:rsidRPr="00925A2B" w14:paraId="699D9C9C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3BAC31E9" w14:textId="0331AF52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Audic 2020</w:t>
            </w:r>
          </w:p>
        </w:tc>
        <w:tc>
          <w:tcPr>
            <w:tcW w:w="2268" w:type="dxa"/>
            <w:noWrap/>
            <w:vAlign w:val="center"/>
            <w:hideMark/>
          </w:tcPr>
          <w:p w14:paraId="58037BFA" w14:textId="22780536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5493" w:type="dxa"/>
            <w:vAlign w:val="center"/>
            <w:hideMark/>
          </w:tcPr>
          <w:p w14:paraId="18B818D7" w14:textId="5F87D9D3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55 technical difficulties</w:t>
            </w:r>
            <w:r w:rsidRPr="00925A2B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+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23 headache</w:t>
            </w:r>
            <w:r w:rsidRPr="00925A2B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+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4 nausea and vomiting</w:t>
            </w:r>
            <w:r w:rsidRPr="00925A2B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+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4 astenia</w:t>
            </w:r>
            <w:r w:rsidRPr="00925A2B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+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2 backpain</w:t>
            </w:r>
            <w:r w:rsidRPr="00925A2B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+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1 fever</w:t>
            </w:r>
            <w:r w:rsidRPr="00925A2B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+</w:t>
            </w:r>
          </w:p>
        </w:tc>
      </w:tr>
      <w:tr w:rsidR="00925A2B" w:rsidRPr="00925A2B" w14:paraId="13899107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5E8E08D4" w14:textId="21986DF3" w:rsidR="00925A2B" w:rsidRPr="00925A2B" w:rsidRDefault="00925A2B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Pera 2021</w:t>
            </w:r>
          </w:p>
        </w:tc>
        <w:tc>
          <w:tcPr>
            <w:tcW w:w="2268" w:type="dxa"/>
            <w:noWrap/>
            <w:vAlign w:val="center"/>
            <w:hideMark/>
          </w:tcPr>
          <w:p w14:paraId="09F58609" w14:textId="73759F4C" w:rsidR="00925A2B" w:rsidRPr="00925A2B" w:rsidRDefault="00925A2B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5493" w:type="dxa"/>
            <w:vAlign w:val="center"/>
            <w:hideMark/>
          </w:tcPr>
          <w:p w14:paraId="2B23B2A8" w14:textId="3638CB95" w:rsidR="00925A2B" w:rsidRPr="00925A2B" w:rsidRDefault="00925A2B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</w:tr>
      <w:tr w:rsidR="00925A2B" w:rsidRPr="00925A2B" w14:paraId="6C41E1EE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1F8D83A6" w14:textId="77777777" w:rsidR="00925A2B" w:rsidRPr="00925A2B" w:rsidRDefault="00925A2B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Coratti 2021</w:t>
            </w:r>
          </w:p>
        </w:tc>
        <w:tc>
          <w:tcPr>
            <w:tcW w:w="2268" w:type="dxa"/>
            <w:noWrap/>
            <w:vAlign w:val="center"/>
            <w:hideMark/>
          </w:tcPr>
          <w:p w14:paraId="1300436F" w14:textId="2C047E86" w:rsidR="00925A2B" w:rsidRPr="00925A2B" w:rsidRDefault="00925A2B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5493" w:type="dxa"/>
            <w:vAlign w:val="center"/>
            <w:hideMark/>
          </w:tcPr>
          <w:p w14:paraId="0C27C1C9" w14:textId="22DBF1C3" w:rsidR="00925A2B" w:rsidRPr="00925A2B" w:rsidRDefault="00925A2B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</w:tr>
      <w:tr w:rsidR="00810057" w:rsidRPr="00925A2B" w14:paraId="5F73127B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36856438" w14:textId="77777777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Gomez-Garcia 2020</w:t>
            </w:r>
          </w:p>
        </w:tc>
        <w:tc>
          <w:tcPr>
            <w:tcW w:w="2268" w:type="dxa"/>
            <w:noWrap/>
            <w:vAlign w:val="center"/>
            <w:hideMark/>
          </w:tcPr>
          <w:p w14:paraId="36627C74" w14:textId="3A4BEE43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5493" w:type="dxa"/>
            <w:vAlign w:val="center"/>
            <w:hideMark/>
          </w:tcPr>
          <w:p w14:paraId="7B4D4C3F" w14:textId="77777777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No major event advers side effect</w:t>
            </w:r>
          </w:p>
        </w:tc>
      </w:tr>
      <w:tr w:rsidR="00810057" w:rsidRPr="00925A2B" w14:paraId="0E6F2253" w14:textId="77777777" w:rsidTr="00925A2B">
        <w:trPr>
          <w:trHeight w:val="20"/>
        </w:trPr>
        <w:tc>
          <w:tcPr>
            <w:tcW w:w="2093" w:type="dxa"/>
            <w:noWrap/>
            <w:vAlign w:val="center"/>
            <w:hideMark/>
          </w:tcPr>
          <w:p w14:paraId="5C98F3CA" w14:textId="17EA7413" w:rsidR="00810057" w:rsidRPr="00925A2B" w:rsidRDefault="00810057" w:rsidP="00925A2B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  <w:u w:val="single"/>
              </w:rPr>
              <w:t>Veerapandiyan 2020</w:t>
            </w:r>
          </w:p>
        </w:tc>
        <w:tc>
          <w:tcPr>
            <w:tcW w:w="2268" w:type="dxa"/>
            <w:noWrap/>
            <w:vAlign w:val="center"/>
            <w:hideMark/>
          </w:tcPr>
          <w:p w14:paraId="72CD76EE" w14:textId="3D2BF86B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25A2B">
              <w:rPr>
                <w:rFonts w:ascii="Calibri" w:hAnsi="Calibri" w:cs="Calibri"/>
                <w:i/>
                <w:iCs/>
                <w:sz w:val="16"/>
                <w:szCs w:val="16"/>
              </w:rPr>
              <w:t>Not reported</w:t>
            </w:r>
          </w:p>
        </w:tc>
        <w:tc>
          <w:tcPr>
            <w:tcW w:w="5493" w:type="dxa"/>
            <w:vAlign w:val="center"/>
            <w:hideMark/>
          </w:tcPr>
          <w:p w14:paraId="4F586D8A" w14:textId="106DEA27" w:rsidR="00810057" w:rsidRPr="00925A2B" w:rsidRDefault="00810057" w:rsidP="00925A2B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Post lumbar puncture headache </w:t>
            </w:r>
            <w:r w:rsidR="00925A2B" w:rsidRPr="00925A2B">
              <w:rPr>
                <w:rFonts w:ascii="Calibri" w:hAnsi="Calibri" w:cs="Calibri"/>
                <w:sz w:val="16"/>
                <w:szCs w:val="16"/>
                <w:lang w:val="en-US"/>
              </w:rPr>
              <w:t>9%*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="00925A2B" w:rsidRPr="00925A2B">
              <w:rPr>
                <w:rFonts w:ascii="Calibri" w:hAnsi="Calibri" w:cs="Calibri"/>
                <w:sz w:val="16"/>
                <w:szCs w:val="16"/>
                <w:lang w:val="en-US"/>
              </w:rPr>
              <w:t>S</w:t>
            </w:r>
            <w:r w:rsidRPr="00925A2B">
              <w:rPr>
                <w:rFonts w:ascii="Calibri" w:hAnsi="Calibri" w:cs="Calibri"/>
                <w:sz w:val="16"/>
                <w:szCs w:val="16"/>
                <w:lang w:val="en-US"/>
              </w:rPr>
              <w:t>ite pain</w:t>
            </w:r>
            <w:r w:rsidR="00925A2B" w:rsidRPr="00925A2B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5.7%*</w:t>
            </w:r>
          </w:p>
        </w:tc>
      </w:tr>
    </w:tbl>
    <w:p w14:paraId="0A418DC7" w14:textId="14012022" w:rsidR="00901E15" w:rsidRPr="00925A2B" w:rsidRDefault="00925A2B" w:rsidP="00925A2B">
      <w:pPr>
        <w:spacing w:line="480" w:lineRule="auto"/>
        <w:rPr>
          <w:rFonts w:ascii="Calibri" w:hAnsi="Calibri" w:cs="Calibri"/>
          <w:sz w:val="16"/>
          <w:szCs w:val="16"/>
          <w:lang w:val="en-US"/>
        </w:rPr>
      </w:pPr>
      <w:r w:rsidRPr="00925A2B">
        <w:rPr>
          <w:rFonts w:ascii="Calibri" w:hAnsi="Calibri" w:cs="Calibri"/>
          <w:b/>
          <w:sz w:val="16"/>
          <w:szCs w:val="16"/>
          <w:lang w:val="en-US"/>
        </w:rPr>
        <w:t xml:space="preserve">Supplementary table </w:t>
      </w:r>
      <w:r w:rsidR="00D96476">
        <w:rPr>
          <w:rFonts w:ascii="Calibri" w:hAnsi="Calibri" w:cs="Calibri"/>
          <w:b/>
          <w:sz w:val="16"/>
          <w:szCs w:val="16"/>
          <w:lang w:val="en-US"/>
        </w:rPr>
        <w:t>2</w:t>
      </w:r>
      <w:r w:rsidRPr="00925A2B">
        <w:rPr>
          <w:rFonts w:ascii="Calibri" w:hAnsi="Calibri" w:cs="Calibri"/>
          <w:b/>
          <w:sz w:val="16"/>
          <w:szCs w:val="16"/>
          <w:lang w:val="en-US"/>
        </w:rPr>
        <w:t>: Safety and respiratory reports</w:t>
      </w:r>
      <w:r w:rsidRPr="00925A2B">
        <w:rPr>
          <w:rFonts w:ascii="Calibri" w:hAnsi="Calibri" w:cs="Calibri"/>
          <w:sz w:val="16"/>
          <w:szCs w:val="16"/>
          <w:lang w:val="en-US"/>
        </w:rPr>
        <w:t xml:space="preserve">. </w:t>
      </w:r>
      <w:r w:rsidR="00810057" w:rsidRPr="00925A2B">
        <w:rPr>
          <w:rFonts w:ascii="Calibri" w:hAnsi="Calibri" w:cs="Calibri"/>
          <w:sz w:val="16"/>
          <w:szCs w:val="16"/>
          <w:lang w:val="en-US"/>
        </w:rPr>
        <w:t xml:space="preserve">Key to table: *= % calculated on number of infusions, **= % calculated on number of patients, += </w:t>
      </w:r>
      <w:r w:rsidRPr="00925A2B">
        <w:rPr>
          <w:rFonts w:ascii="Calibri" w:hAnsi="Calibri" w:cs="Calibri"/>
          <w:sz w:val="16"/>
          <w:szCs w:val="16"/>
          <w:lang w:val="en-US"/>
        </w:rPr>
        <w:t xml:space="preserve">calculated on </w:t>
      </w:r>
      <w:r w:rsidR="00810057" w:rsidRPr="00925A2B">
        <w:rPr>
          <w:rFonts w:ascii="Calibri" w:hAnsi="Calibri" w:cs="Calibri"/>
          <w:sz w:val="16"/>
          <w:szCs w:val="16"/>
          <w:lang w:val="en-US"/>
        </w:rPr>
        <w:t>number of infusion reported (95 Adverse Events in 25 patients)</w:t>
      </w:r>
    </w:p>
    <w:p w14:paraId="2C242FFF" w14:textId="77777777" w:rsidR="00901E15" w:rsidRPr="00925A2B" w:rsidRDefault="00901E15">
      <w:pPr>
        <w:rPr>
          <w:rFonts w:ascii="Calibri" w:hAnsi="Calibri" w:cs="Calibri"/>
          <w:sz w:val="16"/>
          <w:szCs w:val="16"/>
          <w:lang w:val="en-US"/>
        </w:rPr>
      </w:pPr>
    </w:p>
    <w:sectPr w:rsidR="00901E15" w:rsidRPr="00925A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5DB1"/>
    <w:rsid w:val="00006000"/>
    <w:rsid w:val="00097DC8"/>
    <w:rsid w:val="007A5DB1"/>
    <w:rsid w:val="00810057"/>
    <w:rsid w:val="00901E15"/>
    <w:rsid w:val="00925A2B"/>
    <w:rsid w:val="00D9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A36B6F"/>
  <w15:docId w15:val="{794E107D-6D1C-224C-A457-0EFAAEAA8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A5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-Colore5">
    <w:name w:val="Light Shading Accent 5"/>
    <w:basedOn w:val="Tabellanormale"/>
    <w:uiPriority w:val="60"/>
    <w:rsid w:val="007A5DB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medio1-Colore5">
    <w:name w:val="Medium Shading 1 Accent 5"/>
    <w:basedOn w:val="Tabellanormale"/>
    <w:uiPriority w:val="63"/>
    <w:rsid w:val="007A5DB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rigliachiara-Colore1">
    <w:name w:val="Light Grid Accent 1"/>
    <w:basedOn w:val="Tabellanormale"/>
    <w:uiPriority w:val="62"/>
    <w:rsid w:val="007A5DB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Tabellaelenco1chiara">
    <w:name w:val="List Table 1 Light"/>
    <w:basedOn w:val="Tabellanormale"/>
    <w:uiPriority w:val="46"/>
    <w:rsid w:val="008100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griglia1chiara">
    <w:name w:val="Grid Table 1 Light"/>
    <w:basedOn w:val="Tabellanormale"/>
    <w:uiPriority w:val="46"/>
    <w:rsid w:val="0081005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329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ka Pane</dc:creator>
  <cp:lastModifiedBy>Coratti Giorgia (giorgia.coratti)</cp:lastModifiedBy>
  <cp:revision>4</cp:revision>
  <dcterms:created xsi:type="dcterms:W3CDTF">2021-07-23T15:36:00Z</dcterms:created>
  <dcterms:modified xsi:type="dcterms:W3CDTF">2021-07-30T13:09:00Z</dcterms:modified>
</cp:coreProperties>
</file>